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CFF" w:rsidRPr="00C227CC" w:rsidRDefault="00737CFF" w:rsidP="00737CFF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C227C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NHE Medical Price Index by Health Expenditure category, 1980-2013</w:t>
      </w:r>
    </w:p>
    <w:tbl>
      <w:tblPr>
        <w:tblW w:w="98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5"/>
        <w:gridCol w:w="437"/>
        <w:gridCol w:w="437"/>
        <w:gridCol w:w="437"/>
        <w:gridCol w:w="437"/>
        <w:gridCol w:w="437"/>
        <w:gridCol w:w="437"/>
        <w:gridCol w:w="437"/>
        <w:gridCol w:w="438"/>
        <w:gridCol w:w="437"/>
        <w:gridCol w:w="437"/>
        <w:gridCol w:w="437"/>
        <w:gridCol w:w="437"/>
        <w:gridCol w:w="437"/>
        <w:gridCol w:w="437"/>
        <w:gridCol w:w="438"/>
      </w:tblGrid>
      <w:tr w:rsidR="00737CFF" w:rsidRPr="00C227CC" w:rsidTr="00121989">
        <w:trPr>
          <w:cantSplit/>
          <w:trHeight w:val="119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7CFF" w:rsidRPr="00C227CC" w:rsidRDefault="00737CFF" w:rsidP="00121989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Health Expenditure category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8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2*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37CFF" w:rsidRPr="00C478BF" w:rsidRDefault="00737CFF" w:rsidP="0012198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478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spital Care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1.4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4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5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9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8.3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sician and Clinical Service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5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0.5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8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8.4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Professional Service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76.3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4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3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7.8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0.2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ental Service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6.8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8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3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9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0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Health, Residential, and Personal Care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7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2.1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8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3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7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5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ome Health Care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66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71.7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2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7.6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1.2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ursing Care Facilities and Continuing Care Retirement Communitie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5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0.6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8.8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3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9.0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1.4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escription Drug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9.2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6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1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1.2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0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1.9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urable Medical Equipment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0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76.5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9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8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ther Non-Durable Medical Product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1.4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4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8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0.7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3.3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vernment Administration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94.0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t Cost of Health Insurance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90.3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3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1.6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1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vernment Public Health Activities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0.5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1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4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2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8.1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search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86.1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6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8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7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6.5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6.5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15.5</w:t>
            </w:r>
          </w:p>
        </w:tc>
      </w:tr>
      <w:tr w:rsidR="00737CFF" w:rsidRPr="00C227CC" w:rsidTr="00121989">
        <w:trPr>
          <w:trHeight w:val="300"/>
        </w:trPr>
        <w:tc>
          <w:tcPr>
            <w:tcW w:w="3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7CFF" w:rsidRPr="00C227CC" w:rsidRDefault="00737CFF" w:rsidP="0012198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C227CC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tructures and Equipment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A22687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687">
              <w:rPr>
                <w:rFonts w:ascii="Times New Roman" w:hAnsi="Times New Roman" w:cs="Times New Roman"/>
                <w:sz w:val="16"/>
              </w:rPr>
              <w:t xml:space="preserve">77.5 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0.6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99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2.4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5.7</w:t>
            </w:r>
          </w:p>
        </w:tc>
        <w:tc>
          <w:tcPr>
            <w:tcW w:w="43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7.9</w:t>
            </w:r>
          </w:p>
        </w:tc>
        <w:tc>
          <w:tcPr>
            <w:tcW w:w="43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737CFF" w:rsidRPr="00245E3E" w:rsidRDefault="00737CFF" w:rsidP="0012198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E3E">
              <w:rPr>
                <w:rFonts w:ascii="Times New Roman" w:hAnsi="Times New Roman" w:cs="Times New Roman"/>
                <w:sz w:val="16"/>
                <w:szCs w:val="16"/>
              </w:rPr>
              <w:t>109.9</w:t>
            </w:r>
          </w:p>
        </w:tc>
      </w:tr>
    </w:tbl>
    <w:p w:rsidR="00737CFF" w:rsidRPr="00C227CC" w:rsidRDefault="00737CFF" w:rsidP="00737CFF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</w:rPr>
        <w:t>* 2002 data not provided, values calculated by difference based on 2003-2004 changes.</w:t>
      </w:r>
      <w:r w:rsidRPr="006E42A1">
        <w:rPr>
          <w:rFonts w:ascii="Times New Roman" w:hAnsi="Times New Roman" w:cs="Times New Roman"/>
          <w:sz w:val="20"/>
          <w:szCs w:val="20"/>
        </w:rPr>
        <w:fldChar w:fldCharType="begin"/>
      </w:r>
      <w:r w:rsidRPr="00EF5CF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E42A1">
        <w:rPr>
          <w:rFonts w:ascii="Times New Roman" w:hAnsi="Times New Roman" w:cs="Times New Roman"/>
          <w:sz w:val="20"/>
          <w:szCs w:val="20"/>
        </w:rPr>
        <w:fldChar w:fldCharType="end"/>
      </w:r>
    </w:p>
    <w:p w:rsidR="005E696F" w:rsidRDefault="005E696F" w:rsidP="00737CFF">
      <w:pPr>
        <w:spacing w:after="120" w:line="240" w:lineRule="auto"/>
      </w:pPr>
    </w:p>
    <w:sectPr w:rsidR="005E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CFF"/>
    <w:rsid w:val="00030A02"/>
    <w:rsid w:val="00050ED1"/>
    <w:rsid w:val="000E4677"/>
    <w:rsid w:val="00115267"/>
    <w:rsid w:val="00196EE7"/>
    <w:rsid w:val="00225974"/>
    <w:rsid w:val="0023355C"/>
    <w:rsid w:val="00247D00"/>
    <w:rsid w:val="00277E48"/>
    <w:rsid w:val="00284A29"/>
    <w:rsid w:val="002D4894"/>
    <w:rsid w:val="00366911"/>
    <w:rsid w:val="003E73AC"/>
    <w:rsid w:val="00432D44"/>
    <w:rsid w:val="00435F1A"/>
    <w:rsid w:val="00470817"/>
    <w:rsid w:val="004A01DF"/>
    <w:rsid w:val="004C2967"/>
    <w:rsid w:val="005145B3"/>
    <w:rsid w:val="00520A17"/>
    <w:rsid w:val="005324C2"/>
    <w:rsid w:val="005977AE"/>
    <w:rsid w:val="005A4889"/>
    <w:rsid w:val="005E696F"/>
    <w:rsid w:val="0060203D"/>
    <w:rsid w:val="00617608"/>
    <w:rsid w:val="00631126"/>
    <w:rsid w:val="00697C4F"/>
    <w:rsid w:val="00703364"/>
    <w:rsid w:val="00737CFF"/>
    <w:rsid w:val="007835BE"/>
    <w:rsid w:val="00785DB7"/>
    <w:rsid w:val="00817AD1"/>
    <w:rsid w:val="008265EC"/>
    <w:rsid w:val="00936917"/>
    <w:rsid w:val="00975999"/>
    <w:rsid w:val="009B186C"/>
    <w:rsid w:val="009F357D"/>
    <w:rsid w:val="00AE028E"/>
    <w:rsid w:val="00B1444A"/>
    <w:rsid w:val="00BA6A4F"/>
    <w:rsid w:val="00BD07D8"/>
    <w:rsid w:val="00BF4B32"/>
    <w:rsid w:val="00C25F94"/>
    <w:rsid w:val="00C32422"/>
    <w:rsid w:val="00CE35CF"/>
    <w:rsid w:val="00CF32A8"/>
    <w:rsid w:val="00D22D0E"/>
    <w:rsid w:val="00D26FAB"/>
    <w:rsid w:val="00D5059D"/>
    <w:rsid w:val="00D65201"/>
    <w:rsid w:val="00D87F94"/>
    <w:rsid w:val="00E773F9"/>
    <w:rsid w:val="00EA428A"/>
    <w:rsid w:val="00ED09F4"/>
    <w:rsid w:val="00EE5550"/>
    <w:rsid w:val="00F4692D"/>
    <w:rsid w:val="00F52EF6"/>
    <w:rsid w:val="00F94213"/>
    <w:rsid w:val="00FB1369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255C3-B521-4B2B-B429-B53DA0EC5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C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</cp:revision>
  <dcterms:created xsi:type="dcterms:W3CDTF">2016-05-31T19:30:00Z</dcterms:created>
  <dcterms:modified xsi:type="dcterms:W3CDTF">2016-05-31T19:30:00Z</dcterms:modified>
</cp:coreProperties>
</file>